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0.xml" ContentType="application/vnd.openxmlformats-officedocument.drawingml.chart+xml"/>
  <Override PartName="/word/charts/chart20.xml" ContentType="application/vnd.openxmlformats-officedocument.drawingml.chart+xml"/>
  <Override PartName="/word/charts/chart30.xml" ContentType="application/vnd.openxmlformats-officedocument.drawingml.chart+xml"/>
  <Override PartName="/word/charts/chart40.xml" ContentType="application/vnd.openxmlformats-officedocument.drawingml.chart+xml"/>
  <Override PartName="/word/charts/chart50.xml" ContentType="application/vnd.openxmlformats-officedocument.drawingml.chart+xml"/>
  <Override PartName="/word/charts/chart60.xml" ContentType="application/vnd.openxmlformats-officedocument.drawingml.chart+xml"/>
  <Override PartName="/word/charts/colors10.xml" ContentType="application/vnd.ms-office.chartcolorstyle+xml"/>
  <Override PartName="/word/charts/style10.xml" ContentType="application/vnd.ms-office.chartstyle+xml"/>
  <Override PartName="/word/charts/colors20.xml" ContentType="application/vnd.ms-office.chartcolorstyle+xml"/>
  <Override PartName="/word/charts/style20.xml" ContentType="application/vnd.ms-office.chartstyle+xml"/>
  <Override PartName="/word/charts/colors30.xml" ContentType="application/vnd.ms-office.chartcolorstyle+xml"/>
  <Override PartName="/word/charts/style30.xml" ContentType="application/vnd.ms-office.chartstyle+xml"/>
  <Override PartName="/word/charts/colors40.xml" ContentType="application/vnd.ms-office.chartcolorstyle+xml"/>
  <Override PartName="/word/charts/style40.xml" ContentType="application/vnd.ms-office.chartstyle+xml"/>
  <Override PartName="/word/charts/colors50.xml" ContentType="application/vnd.ms-office.chartcolorstyle+xml"/>
  <Override PartName="/word/charts/style50.xml" ContentType="application/vnd.ms-office.chartstyle+xml"/>
  <Override PartName="/word/charts/colors60.xml" ContentType="application/vnd.ms-office.chartcolorstyle+xml"/>
  <Override PartName="/word/charts/style60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7D1B3" w14:textId="4D0F54CD" w:rsidR="00F35760" w:rsidRDefault="00BD6E06" w:rsidP="00A74B42">
      <w:pPr>
        <w:pStyle w:val="PlosOne1Carlos"/>
      </w:pPr>
      <w:r>
        <w:t xml:space="preserve">S1 </w:t>
      </w:r>
      <w:r w:rsidR="00F35760">
        <w:rPr>
          <w:noProof/>
        </w:rPr>
        <w:t>Figure</w:t>
      </w:r>
      <w:bookmarkStart w:id="0" w:name="_GoBack"/>
      <w:bookmarkEnd w:id="0"/>
    </w:p>
    <w:bookmarkStart w:id="1" w:name="_Hlk512614645"/>
    <w:p w14:paraId="232C6B76" w14:textId="5D7DAFDF" w:rsidR="00A74B42" w:rsidRPr="002975C5" w:rsidRDefault="00A74B42" w:rsidP="00A74B42">
      <w:pPr>
        <w:pStyle w:val="PlosOne1Carlos"/>
      </w:pPr>
      <w:r w:rsidRPr="002975C5">
        <w:fldChar w:fldCharType="begin"/>
      </w:r>
      <w:r w:rsidRPr="002975C5">
        <w:instrText xml:space="preserve"> REF _Ref512614262 \h </w:instrText>
      </w:r>
      <w:r>
        <w:instrText xml:space="preserve"> \* MERGEFORMAT </w:instrText>
      </w:r>
      <w:r w:rsidRPr="002975C5">
        <w:fldChar w:fldCharType="separate"/>
      </w:r>
      <w:r w:rsidRPr="00A74B42">
        <w:t xml:space="preserve">Figure </w:t>
      </w:r>
      <w:r w:rsidRPr="00A74B42">
        <w:rPr>
          <w:noProof/>
        </w:rPr>
        <w:t>1.</w:t>
      </w:r>
      <w:r w:rsidRPr="00A74B42">
        <w:rPr>
          <w:i/>
        </w:rPr>
        <w:t xml:space="preserve"> </w:t>
      </w:r>
      <w:r w:rsidRPr="00A74B42">
        <w:t>Trends in NDVI values by PA sub-groups compared to non-PA pixels</w:t>
      </w:r>
      <w:r w:rsidRPr="00FB13C4">
        <w:rPr>
          <w:sz w:val="24"/>
          <w:szCs w:val="24"/>
        </w:rPr>
        <w:t>.</w:t>
      </w:r>
      <w:r w:rsidRPr="002975C5">
        <w:fldChar w:fldCharType="end"/>
      </w:r>
      <w:bookmarkEnd w:id="1"/>
    </w:p>
    <w:p w14:paraId="7A235FB0" w14:textId="77777777" w:rsidR="00A74B42" w:rsidRPr="00BC4683" w:rsidRDefault="00A74B42" w:rsidP="00A74B42"/>
    <w:p w14:paraId="3A1ACA44" w14:textId="77777777" w:rsidR="00A74B42" w:rsidRDefault="00A74B42" w:rsidP="00A74B42">
      <w:r w:rsidRPr="00BC4683">
        <w:rPr>
          <w:noProof/>
        </w:rPr>
        <mc:AlternateContent>
          <mc:Choice Requires="wps">
            <w:drawing>
              <wp:inline distT="0" distB="0" distL="0" distR="0" wp14:anchorId="30CE58C3" wp14:editId="7730044F">
                <wp:extent cx="5943600" cy="1404620"/>
                <wp:effectExtent l="0" t="0" r="19050" b="16510"/>
                <wp:docPr id="217" name="Text Box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94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41B766" w14:textId="77777777" w:rsidR="00A80C40" w:rsidRDefault="00A80C40" w:rsidP="00A74B4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Level of Restriction</w:t>
                            </w:r>
                          </w:p>
                          <w:p w14:paraId="35258B16" w14:textId="77777777" w:rsidR="00A80C40" w:rsidRDefault="00A80C40" w:rsidP="00A74B42">
                            <w:bookmarkStart w:id="2" w:name="_Hlk512613737"/>
                            <w:bookmarkEnd w:id="2"/>
                            <w:r w:rsidRPr="00FB13C4">
                              <w:rPr>
                                <w:noProof/>
                              </w:rPr>
                              <w:drawing>
                                <wp:inline distT="0" distB="0" distL="0" distR="0" wp14:anchorId="6BE1575E" wp14:editId="3EE1AD61">
                                  <wp:extent cx="2857567" cy="1901952"/>
                                  <wp:effectExtent l="0" t="0" r="0" b="3175"/>
                                  <wp:docPr id="1" name="Chart 1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29F7C55-C390-1849-9CD7-EDF6CA60DAB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  <w:bookmarkStart w:id="3" w:name="_Hlk512613759"/>
                            <w:bookmarkEnd w:id="3"/>
                            <w:r w:rsidRPr="00FB13C4">
                              <w:rPr>
                                <w:noProof/>
                              </w:rPr>
                              <w:drawing>
                                <wp:inline distT="0" distB="0" distL="0" distR="0" wp14:anchorId="72C5425E" wp14:editId="14901214">
                                  <wp:extent cx="2852928" cy="1901952"/>
                                  <wp:effectExtent l="0" t="0" r="5080" b="3175"/>
                                  <wp:docPr id="2" name="Chart 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29F7C55-C390-1849-9CD7-EDF6CA60DAB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C55AC52" w14:textId="77777777" w:rsidR="00A80C40" w:rsidRDefault="00A80C40" w:rsidP="00A74B42"/>
                          <w:p w14:paraId="7DC0C41D" w14:textId="77777777" w:rsidR="00A80C40" w:rsidRDefault="00A80C40" w:rsidP="00A74B4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Level of Management Capacity</w:t>
                            </w:r>
                          </w:p>
                          <w:p w14:paraId="67309654" w14:textId="77777777" w:rsidR="00A80C40" w:rsidRPr="00FB13C4" w:rsidRDefault="00A80C40" w:rsidP="00A74B42">
                            <w:r w:rsidRPr="00FB13C4">
                              <w:rPr>
                                <w:noProof/>
                              </w:rPr>
                              <w:drawing>
                                <wp:inline distT="0" distB="0" distL="0" distR="0" wp14:anchorId="76123B8A" wp14:editId="348318C4">
                                  <wp:extent cx="2852928" cy="1901952"/>
                                  <wp:effectExtent l="0" t="0" r="5080" b="3175"/>
                                  <wp:docPr id="3" name="Chart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29F7C55-C390-1849-9CD7-EDF6CA60DAB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  <w:r w:rsidRPr="00FB13C4">
                              <w:rPr>
                                <w:noProof/>
                              </w:rPr>
                              <w:drawing>
                                <wp:inline distT="0" distB="0" distL="0" distR="0" wp14:anchorId="2459E5F4" wp14:editId="27D797CF">
                                  <wp:extent cx="2852928" cy="1901952"/>
                                  <wp:effectExtent l="0" t="0" r="5080" b="3175"/>
                                  <wp:docPr id="4" name="Chart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29F7C55-C390-1849-9CD7-EDF6CA60DAB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E03EFDA" w14:textId="77777777" w:rsidR="00A80C40" w:rsidRDefault="00A80C40" w:rsidP="00A74B42"/>
                          <w:p w14:paraId="08156826" w14:textId="77777777" w:rsidR="00A80C40" w:rsidRPr="00FB13C4" w:rsidRDefault="00A80C40" w:rsidP="00A74B4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Level of Decentralization</w:t>
                            </w:r>
                          </w:p>
                          <w:p w14:paraId="38492723" w14:textId="77777777" w:rsidR="00A80C40" w:rsidRPr="00FB13C4" w:rsidRDefault="00A80C40" w:rsidP="00A74B42">
                            <w:pPr>
                              <w:rPr>
                                <w:noProof/>
                              </w:rPr>
                            </w:pPr>
                            <w:r w:rsidRPr="00FB13C4">
                              <w:rPr>
                                <w:noProof/>
                              </w:rPr>
                              <w:drawing>
                                <wp:inline distT="0" distB="0" distL="0" distR="0" wp14:anchorId="14E7B5B2" wp14:editId="18322ACF">
                                  <wp:extent cx="2852928" cy="1901952"/>
                                  <wp:effectExtent l="0" t="0" r="5080" b="3175"/>
                                  <wp:docPr id="11" name="Chart 11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29F7C55-C390-1849-9CD7-EDF6CA60DAB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0"/>
                                    </a:graphicData>
                                  </a:graphic>
                                </wp:inline>
                              </w:drawing>
                            </w:r>
                            <w:r w:rsidRPr="00FB13C4">
                              <w:rPr>
                                <w:noProof/>
                              </w:rPr>
                              <w:drawing>
                                <wp:inline distT="0" distB="0" distL="0" distR="0" wp14:anchorId="57A10311" wp14:editId="56FF8209">
                                  <wp:extent cx="2852928" cy="1901952"/>
                                  <wp:effectExtent l="0" t="0" r="5080" b="3175"/>
                                  <wp:docPr id="12" name="Chart 1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C29F7C55-C390-1849-9CD7-EDF6CA60DAB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96F3F6E" w14:textId="3A783B5E" w:rsidR="00A80C40" w:rsidRPr="00FB13C4" w:rsidRDefault="00A80C40" w:rsidP="00A74B42">
                            <w:pPr>
                              <w:pStyle w:val="Caption"/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bookmarkStart w:id="4" w:name="_Ref512614262"/>
                            <w:r w:rsidRPr="00FB13C4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Pr="00FB13C4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FB13C4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FB13C4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FB13C4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FB13C4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Trends in NDVI values by PA sub-groups compared to non-PA pixels.</w:t>
                            </w:r>
                            <w:bookmarkEnd w:id="4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0CE58C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">
                <o:lock v:ext="edit" aspectratio="t"/>
                <v:textbox style="mso-fit-shape-to-text:t">
                  <w:txbxContent>
                    <w:p w14:paraId="3541B766" w14:textId="77777777" w:rsidR="00A80C40" w:rsidRDefault="00A80C40" w:rsidP="00A74B42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Level of Restriction</w:t>
                      </w:r>
                    </w:p>
                    <w:p w14:paraId="35258B16" w14:textId="77777777" w:rsidR="00A80C40" w:rsidRDefault="00A80C40" w:rsidP="00A74B42">
                      <w:bookmarkStart w:id="17" w:name="_Hlk512613737"/>
                      <w:bookmarkEnd w:id="17"/>
                      <w:r w:rsidRPr="00FB13C4">
                        <w:rPr>
                          <w:noProof/>
                        </w:rPr>
                        <w:drawing>
                          <wp:inline distT="0" distB="0" distL="0" distR="0" wp14:anchorId="6BE1575E" wp14:editId="3EE1AD61">
                            <wp:extent cx="2857567" cy="1901952"/>
                            <wp:effectExtent l="0" t="0" r="0" b="3175"/>
                            <wp:docPr id="1" name="Chart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29F7C55-C390-1849-9CD7-EDF6CA60DAB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2"/>
                              </a:graphicData>
                            </a:graphic>
                          </wp:inline>
                        </w:drawing>
                      </w:r>
                      <w:bookmarkStart w:id="18" w:name="_Hlk512613759"/>
                      <w:bookmarkEnd w:id="18"/>
                      <w:r w:rsidRPr="00FB13C4">
                        <w:rPr>
                          <w:noProof/>
                        </w:rPr>
                        <w:drawing>
                          <wp:inline distT="0" distB="0" distL="0" distR="0" wp14:anchorId="72C5425E" wp14:editId="14901214">
                            <wp:extent cx="2852928" cy="1901952"/>
                            <wp:effectExtent l="0" t="0" r="5080" b="3175"/>
                            <wp:docPr id="2" name="Chart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29F7C55-C390-1849-9CD7-EDF6CA60DAB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:inline>
                        </w:drawing>
                      </w:r>
                    </w:p>
                    <w:p w14:paraId="7C55AC52" w14:textId="77777777" w:rsidR="00A80C40" w:rsidRDefault="00A80C40" w:rsidP="00A74B42"/>
                    <w:p w14:paraId="7DC0C41D" w14:textId="77777777" w:rsidR="00A80C40" w:rsidRDefault="00A80C40" w:rsidP="00A74B42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Level of Management Capacity</w:t>
                      </w:r>
                    </w:p>
                    <w:p w14:paraId="67309654" w14:textId="77777777" w:rsidR="00A80C40" w:rsidRPr="00FB13C4" w:rsidRDefault="00A80C40" w:rsidP="00A74B42">
                      <w:r w:rsidRPr="00FB13C4">
                        <w:rPr>
                          <w:noProof/>
                        </w:rPr>
                        <w:drawing>
                          <wp:inline distT="0" distB="0" distL="0" distR="0" wp14:anchorId="76123B8A" wp14:editId="348318C4">
                            <wp:extent cx="2852928" cy="1901952"/>
                            <wp:effectExtent l="0" t="0" r="5080" b="3175"/>
                            <wp:docPr id="3" name="Chart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29F7C55-C390-1849-9CD7-EDF6CA60DAB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4"/>
                              </a:graphicData>
                            </a:graphic>
                          </wp:inline>
                        </w:drawing>
                      </w:r>
                      <w:r w:rsidRPr="00FB13C4">
                        <w:rPr>
                          <w:noProof/>
                        </w:rPr>
                        <w:drawing>
                          <wp:inline distT="0" distB="0" distL="0" distR="0" wp14:anchorId="2459E5F4" wp14:editId="27D797CF">
                            <wp:extent cx="2852928" cy="1901952"/>
                            <wp:effectExtent l="0" t="0" r="5080" b="3175"/>
                            <wp:docPr id="4" name="Chart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29F7C55-C390-1849-9CD7-EDF6CA60DAB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:inline>
                        </w:drawing>
                      </w:r>
                    </w:p>
                    <w:p w14:paraId="4E03EFDA" w14:textId="77777777" w:rsidR="00A80C40" w:rsidRDefault="00A80C40" w:rsidP="00A74B42"/>
                    <w:p w14:paraId="08156826" w14:textId="77777777" w:rsidR="00A80C40" w:rsidRPr="00FB13C4" w:rsidRDefault="00A80C40" w:rsidP="00A74B42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Level of Decentralization</w:t>
                      </w:r>
                    </w:p>
                    <w:p w14:paraId="38492723" w14:textId="77777777" w:rsidR="00A80C40" w:rsidRPr="00FB13C4" w:rsidRDefault="00A80C40" w:rsidP="00A74B42">
                      <w:pPr>
                        <w:rPr>
                          <w:noProof/>
                        </w:rPr>
                      </w:pPr>
                      <w:r w:rsidRPr="00FB13C4">
                        <w:rPr>
                          <w:noProof/>
                        </w:rPr>
                        <w:drawing>
                          <wp:inline distT="0" distB="0" distL="0" distR="0" wp14:anchorId="14E7B5B2" wp14:editId="18322ACF">
                            <wp:extent cx="2852928" cy="1901952"/>
                            <wp:effectExtent l="0" t="0" r="5080" b="3175"/>
                            <wp:docPr id="11" name="Chart 1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29F7C55-C390-1849-9CD7-EDF6CA60DAB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6"/>
                              </a:graphicData>
                            </a:graphic>
                          </wp:inline>
                        </w:drawing>
                      </w:r>
                      <w:r w:rsidRPr="00FB13C4">
                        <w:rPr>
                          <w:noProof/>
                        </w:rPr>
                        <w:drawing>
                          <wp:inline distT="0" distB="0" distL="0" distR="0" wp14:anchorId="57A10311" wp14:editId="56FF8209">
                            <wp:extent cx="2852928" cy="1901952"/>
                            <wp:effectExtent l="0" t="0" r="5080" b="3175"/>
                            <wp:docPr id="12" name="Chart 1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29F7C55-C390-1849-9CD7-EDF6CA60DAB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7"/>
                              </a:graphicData>
                            </a:graphic>
                          </wp:inline>
                        </w:drawing>
                      </w:r>
                    </w:p>
                    <w:p w14:paraId="696F3F6E" w14:textId="3A783B5E" w:rsidR="00A80C40" w:rsidRPr="00FB13C4" w:rsidRDefault="00A80C40" w:rsidP="00A74B42">
                      <w:pPr>
                        <w:pStyle w:val="Caption"/>
                        <w:rPr>
                          <w:i w:val="0"/>
                          <w:color w:val="auto"/>
                          <w:sz w:val="24"/>
                          <w:szCs w:val="24"/>
                        </w:rPr>
                      </w:pPr>
                      <w:bookmarkStart w:id="19" w:name="_Ref512614262"/>
                      <w:r w:rsidRPr="00FB13C4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Pr="00FB13C4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FB13C4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FB13C4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>
                        <w:rPr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FB13C4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FB13C4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>Trends in NDVI values by PA sub-groups compared to non-PA pixels.</w:t>
                      </w:r>
                      <w:bookmarkEnd w:id="19"/>
                    </w:p>
                  </w:txbxContent>
                </v:textbox>
                <w10:anchorlock/>
              </v:shape>
            </w:pict>
          </mc:Fallback>
        </mc:AlternateContent>
      </w:r>
    </w:p>
    <w:sectPr w:rsidR="00A74B42" w:rsidSect="00A80C40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97B21"/>
    <w:multiLevelType w:val="multilevel"/>
    <w:tmpl w:val="BDFCF148"/>
    <w:lvl w:ilvl="0">
      <w:start w:val="1"/>
      <w:numFmt w:val="none"/>
      <w:lvlText w:val=""/>
      <w:lvlJc w:val="left"/>
      <w:pPr>
        <w:ind w:left="360" w:hanging="360"/>
      </w:pPr>
      <w:rPr>
        <w:rFonts w:hint="default"/>
        <w:b/>
        <w:i w:val="0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PlosOne1Carlos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7D301C0"/>
    <w:multiLevelType w:val="hybridMultilevel"/>
    <w:tmpl w:val="87DEEA58"/>
    <w:lvl w:ilvl="0" w:tplc="15CCA8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22zpezqpsz2sepadypspxfewv2tts0swez&quot;&gt;My EndNote Library_19Feb2018&lt;record-ids&gt;&lt;item&gt;851&lt;/item&gt;&lt;item&gt;1236&lt;/item&gt;&lt;item&gt;1509&lt;/item&gt;&lt;item&gt;2548&lt;/item&gt;&lt;item&gt;3612&lt;/item&gt;&lt;item&gt;4665&lt;/item&gt;&lt;item&gt;4685&lt;/item&gt;&lt;item&gt;5122&lt;/item&gt;&lt;item&gt;5124&lt;/item&gt;&lt;item&gt;5132&lt;/item&gt;&lt;item&gt;7083&lt;/item&gt;&lt;/record-ids&gt;&lt;/item&gt;&lt;/Libraries&gt;"/>
  </w:docVars>
  <w:rsids>
    <w:rsidRoot w:val="00D16519"/>
    <w:rsid w:val="000609AD"/>
    <w:rsid w:val="000635EA"/>
    <w:rsid w:val="00074213"/>
    <w:rsid w:val="001931F2"/>
    <w:rsid w:val="001B1603"/>
    <w:rsid w:val="001E6A7D"/>
    <w:rsid w:val="001F6989"/>
    <w:rsid w:val="002268DB"/>
    <w:rsid w:val="00263CFC"/>
    <w:rsid w:val="002828BA"/>
    <w:rsid w:val="002975C5"/>
    <w:rsid w:val="002B0E13"/>
    <w:rsid w:val="002C702A"/>
    <w:rsid w:val="00303E5F"/>
    <w:rsid w:val="00361A86"/>
    <w:rsid w:val="003F2D66"/>
    <w:rsid w:val="004361AE"/>
    <w:rsid w:val="004959CF"/>
    <w:rsid w:val="004A3A42"/>
    <w:rsid w:val="005177F8"/>
    <w:rsid w:val="00532DEA"/>
    <w:rsid w:val="00596552"/>
    <w:rsid w:val="005F71DC"/>
    <w:rsid w:val="00633D4D"/>
    <w:rsid w:val="007E1C80"/>
    <w:rsid w:val="007F1737"/>
    <w:rsid w:val="008171EF"/>
    <w:rsid w:val="008C0D1B"/>
    <w:rsid w:val="009549FD"/>
    <w:rsid w:val="009625B9"/>
    <w:rsid w:val="00972CDB"/>
    <w:rsid w:val="00A74984"/>
    <w:rsid w:val="00A74B42"/>
    <w:rsid w:val="00A80C40"/>
    <w:rsid w:val="00AC49F5"/>
    <w:rsid w:val="00AE0747"/>
    <w:rsid w:val="00AF0989"/>
    <w:rsid w:val="00B16AA1"/>
    <w:rsid w:val="00B2294B"/>
    <w:rsid w:val="00B30344"/>
    <w:rsid w:val="00BA1D48"/>
    <w:rsid w:val="00BC4683"/>
    <w:rsid w:val="00BD6E06"/>
    <w:rsid w:val="00C2071D"/>
    <w:rsid w:val="00CA0858"/>
    <w:rsid w:val="00CB6AE7"/>
    <w:rsid w:val="00CE6A4D"/>
    <w:rsid w:val="00D16519"/>
    <w:rsid w:val="00D42AB4"/>
    <w:rsid w:val="00DA4A1F"/>
    <w:rsid w:val="00E031EE"/>
    <w:rsid w:val="00E04FA4"/>
    <w:rsid w:val="00E1694F"/>
    <w:rsid w:val="00E41184"/>
    <w:rsid w:val="00E757D1"/>
    <w:rsid w:val="00E87965"/>
    <w:rsid w:val="00E947C7"/>
    <w:rsid w:val="00EB1802"/>
    <w:rsid w:val="00F10D4E"/>
    <w:rsid w:val="00F213DF"/>
    <w:rsid w:val="00F35760"/>
    <w:rsid w:val="00F53BCE"/>
    <w:rsid w:val="00F739D2"/>
    <w:rsid w:val="00FB13C4"/>
    <w:rsid w:val="00FB2F04"/>
    <w:rsid w:val="00FC0620"/>
    <w:rsid w:val="00FC0913"/>
    <w:rsid w:val="00FD50EE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72A8"/>
  <w15:chartTrackingRefBased/>
  <w15:docId w15:val="{DCA18D8B-FDDE-419F-8067-89C2BA1A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3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519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802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802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802"/>
    <w:pPr>
      <w:keepNext/>
      <w:keepLines/>
      <w:spacing w:before="40"/>
      <w:outlineLvl w:val="2"/>
    </w:pPr>
    <w:rPr>
      <w:rFonts w:asciiTheme="majorHAnsi" w:eastAsiaTheme="majorEastAsia" w:hAnsiTheme="majorHAns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802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Carlos">
    <w:name w:val="Heading.1Carlos"/>
    <w:basedOn w:val="Heading1"/>
    <w:link w:val="Heading1CarlosChar"/>
    <w:autoRedefine/>
    <w:qFormat/>
    <w:rsid w:val="00361A86"/>
    <w:rPr>
      <w:rFonts w:ascii="Times New Roman" w:hAnsi="Times New Roman"/>
      <w:color w:val="auto"/>
    </w:rPr>
  </w:style>
  <w:style w:type="character" w:customStyle="1" w:styleId="Heading1CarlosChar">
    <w:name w:val="Heading.1Carlos Char"/>
    <w:basedOn w:val="DefaultParagraphFont"/>
    <w:link w:val="Heading1Carlos"/>
    <w:rsid w:val="00361A86"/>
    <w:rPr>
      <w:rFonts w:eastAsiaTheme="majorEastAsia" w:cstheme="majorBidi"/>
      <w:sz w:val="32"/>
      <w:szCs w:val="32"/>
      <w:lang w:val="es-CR"/>
    </w:rPr>
  </w:style>
  <w:style w:type="character" w:customStyle="1" w:styleId="Heading1Char">
    <w:name w:val="Heading 1 Char"/>
    <w:basedOn w:val="DefaultParagraphFont"/>
    <w:link w:val="Heading1"/>
    <w:uiPriority w:val="9"/>
    <w:rsid w:val="00EB1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Carlos">
    <w:name w:val="Heading.2Carlos"/>
    <w:basedOn w:val="Heading2"/>
    <w:link w:val="Heading2CarlosChar"/>
    <w:autoRedefine/>
    <w:qFormat/>
    <w:rsid w:val="00361A86"/>
    <w:rPr>
      <w:rFonts w:ascii="Times New Roman" w:hAnsi="Times New Roman"/>
      <w:color w:val="auto"/>
    </w:rPr>
  </w:style>
  <w:style w:type="character" w:customStyle="1" w:styleId="Heading2CarlosChar">
    <w:name w:val="Heading.2Carlos Char"/>
    <w:basedOn w:val="DefaultParagraphFont"/>
    <w:link w:val="Heading2Carlos"/>
    <w:rsid w:val="00361A86"/>
    <w:rPr>
      <w:rFonts w:eastAsiaTheme="majorEastAsia" w:cstheme="majorBidi"/>
      <w:sz w:val="26"/>
      <w:szCs w:val="26"/>
      <w:lang w:val="es-C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8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Carlos">
    <w:name w:val="Heading.3Carlos"/>
    <w:basedOn w:val="Heading3"/>
    <w:link w:val="Heading3CarlosChar"/>
    <w:autoRedefine/>
    <w:qFormat/>
    <w:rsid w:val="000635EA"/>
  </w:style>
  <w:style w:type="character" w:customStyle="1" w:styleId="Heading3CarlosChar">
    <w:name w:val="Heading.3Carlos Char"/>
    <w:basedOn w:val="DefaultParagraphFont"/>
    <w:link w:val="Heading3Carlos"/>
    <w:rsid w:val="000635EA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80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Heading4Carlos">
    <w:name w:val="Heading.4Carlos"/>
    <w:basedOn w:val="Heading4"/>
    <w:link w:val="Heading4CarlosChar"/>
    <w:autoRedefine/>
    <w:qFormat/>
    <w:rsid w:val="000635EA"/>
    <w:pPr>
      <w:spacing w:line="256" w:lineRule="auto"/>
    </w:pPr>
  </w:style>
  <w:style w:type="character" w:customStyle="1" w:styleId="Heading4CarlosChar">
    <w:name w:val="Heading.4Carlos Char"/>
    <w:basedOn w:val="Heading4Char"/>
    <w:link w:val="Heading4Carlos"/>
    <w:rsid w:val="000635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8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losOne1Carlos">
    <w:name w:val="PlosOne1.Carlos"/>
    <w:basedOn w:val="Normal"/>
    <w:link w:val="PlosOne1CarlosChar"/>
    <w:autoRedefine/>
    <w:qFormat/>
    <w:rsid w:val="002975C5"/>
    <w:pPr>
      <w:numPr>
        <w:ilvl w:val="3"/>
        <w:numId w:val="1"/>
      </w:numPr>
      <w:contextualSpacing/>
      <w:outlineLvl w:val="1"/>
    </w:pPr>
    <w:rPr>
      <w:b/>
      <w:sz w:val="36"/>
      <w:szCs w:val="36"/>
    </w:rPr>
  </w:style>
  <w:style w:type="character" w:customStyle="1" w:styleId="PlosOne1CarlosChar">
    <w:name w:val="PlosOne1.Carlos Char"/>
    <w:basedOn w:val="DefaultParagraphFont"/>
    <w:link w:val="PlosOne1Carlos"/>
    <w:rsid w:val="002975C5"/>
    <w:rPr>
      <w:rFonts w:cs="Times New Roman"/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D1651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16519"/>
  </w:style>
  <w:style w:type="paragraph" w:customStyle="1" w:styleId="EndNoteBibliographyTitle">
    <w:name w:val="EndNote Bibliography Title"/>
    <w:basedOn w:val="Normal"/>
    <w:link w:val="EndNoteBibliographyTitleChar"/>
    <w:rsid w:val="00CA0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858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0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0858"/>
    <w:rPr>
      <w:rFonts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A08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858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3C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3C4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3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3C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13C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E6A4D"/>
    <w:pPr>
      <w:ind w:left="720"/>
      <w:contextualSpacing/>
    </w:pPr>
  </w:style>
  <w:style w:type="table" w:styleId="TableGrid">
    <w:name w:val="Table Grid"/>
    <w:basedOn w:val="TableNormal"/>
    <w:uiPriority w:val="39"/>
    <w:rsid w:val="001B1603"/>
    <w:rPr>
      <w:rFonts w:cstheme="majorBidi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20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10.xml"/><Relationship Id="rId17" Type="http://schemas.openxmlformats.org/officeDocument/2006/relationships/chart" Target="charts/chart60.xml"/><Relationship Id="rId2" Type="http://schemas.openxmlformats.org/officeDocument/2006/relationships/numbering" Target="numbering.xml"/><Relationship Id="rId16" Type="http://schemas.openxmlformats.org/officeDocument/2006/relationships/chart" Target="charts/chart50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40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3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5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50.xml"/><Relationship Id="rId1" Type="http://schemas.microsoft.com/office/2011/relationships/chartStyle" Target="style50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6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elly\Dropbox\Papers%20in%20Progress\Trifinio_GOV%20IE_Carlos_Ch2_2017\data\scratch.xlsx" TargetMode="External"/><Relationship Id="rId2" Type="http://schemas.microsoft.com/office/2011/relationships/chartColorStyle" Target="colors60.xml"/><Relationship Id="rId1" Type="http://schemas.microsoft.com/office/2011/relationships/chartStyle" Target="style60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D$3</c:f>
              <c:strCache>
                <c:ptCount val="1"/>
                <c:pt idx="0">
                  <c:v>Strict PA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D$4:$D$10</c:f>
              <c:numCache>
                <c:formatCode>0.00</c:formatCode>
                <c:ptCount val="7"/>
                <c:pt idx="0">
                  <c:v>0.68162520000000004</c:v>
                </c:pt>
                <c:pt idx="1">
                  <c:v>0.70931979999999994</c:v>
                </c:pt>
                <c:pt idx="2">
                  <c:v>0.7008392</c:v>
                </c:pt>
                <c:pt idx="3">
                  <c:v>0.71383370000000002</c:v>
                </c:pt>
                <c:pt idx="4">
                  <c:v>0.74953979999999998</c:v>
                </c:pt>
                <c:pt idx="5">
                  <c:v>0.73190929999999998</c:v>
                </c:pt>
                <c:pt idx="6">
                  <c:v>0.77580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181-4577-9CC7-F7F1CC72A7CB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181-4577-9CC7-F7F1CC72A7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D$3</c:f>
              <c:strCache>
                <c:ptCount val="1"/>
                <c:pt idx="0">
                  <c:v>Strict PA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D$4:$D$10</c:f>
              <c:numCache>
                <c:formatCode>0.00</c:formatCode>
                <c:ptCount val="7"/>
                <c:pt idx="0">
                  <c:v>0.68162520000000004</c:v>
                </c:pt>
                <c:pt idx="1">
                  <c:v>0.70931979999999994</c:v>
                </c:pt>
                <c:pt idx="2">
                  <c:v>0.7008392</c:v>
                </c:pt>
                <c:pt idx="3">
                  <c:v>0.71383370000000002</c:v>
                </c:pt>
                <c:pt idx="4">
                  <c:v>0.74953979999999998</c:v>
                </c:pt>
                <c:pt idx="5">
                  <c:v>0.73190929999999998</c:v>
                </c:pt>
                <c:pt idx="6">
                  <c:v>0.77580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181-4577-9CC7-F7F1CC72A7CB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181-4577-9CC7-F7F1CC72A7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Multiple Use PA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E$4:$E$10</c:f>
              <c:numCache>
                <c:formatCode>0.00</c:formatCode>
                <c:ptCount val="7"/>
                <c:pt idx="0">
                  <c:v>0.61587009999999998</c:v>
                </c:pt>
                <c:pt idx="1">
                  <c:v>0.64506989999999997</c:v>
                </c:pt>
                <c:pt idx="2">
                  <c:v>0.64226329999999998</c:v>
                </c:pt>
                <c:pt idx="3">
                  <c:v>0.65291699999999997</c:v>
                </c:pt>
                <c:pt idx="4">
                  <c:v>0.67304410000000003</c:v>
                </c:pt>
                <c:pt idx="5">
                  <c:v>0.68425420000000003</c:v>
                </c:pt>
                <c:pt idx="6">
                  <c:v>0.716879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81-4B91-93EC-0E161ABA37F3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81-4B91-93EC-0E161ABA37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E$3</c:f>
              <c:strCache>
                <c:ptCount val="1"/>
                <c:pt idx="0">
                  <c:v>Multiple Use PA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E$4:$E$10</c:f>
              <c:numCache>
                <c:formatCode>0.00</c:formatCode>
                <c:ptCount val="7"/>
                <c:pt idx="0">
                  <c:v>0.61587009999999998</c:v>
                </c:pt>
                <c:pt idx="1">
                  <c:v>0.64506989999999997</c:v>
                </c:pt>
                <c:pt idx="2">
                  <c:v>0.64226329999999998</c:v>
                </c:pt>
                <c:pt idx="3">
                  <c:v>0.65291699999999997</c:v>
                </c:pt>
                <c:pt idx="4">
                  <c:v>0.67304410000000003</c:v>
                </c:pt>
                <c:pt idx="5">
                  <c:v>0.68425420000000003</c:v>
                </c:pt>
                <c:pt idx="6">
                  <c:v>0.716879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81-4B91-93EC-0E161ABA37F3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81-4B91-93EC-0E161ABA37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F$3</c:f>
              <c:strCache>
                <c:ptCount val="1"/>
                <c:pt idx="0">
                  <c:v>High Capacity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F$4:$F$10</c:f>
              <c:numCache>
                <c:formatCode>0.00</c:formatCode>
                <c:ptCount val="7"/>
                <c:pt idx="0">
                  <c:v>0.66550589999999998</c:v>
                </c:pt>
                <c:pt idx="1">
                  <c:v>0.70586020000000005</c:v>
                </c:pt>
                <c:pt idx="2">
                  <c:v>0.69621860000000002</c:v>
                </c:pt>
                <c:pt idx="3">
                  <c:v>0.71113300000000002</c:v>
                </c:pt>
                <c:pt idx="4">
                  <c:v>0.74913390000000002</c:v>
                </c:pt>
                <c:pt idx="5">
                  <c:v>0.73255349999999997</c:v>
                </c:pt>
                <c:pt idx="6">
                  <c:v>0.7740154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5A-4670-923E-63D187D0FF22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5A-4670-923E-63D187D0FF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F$3</c:f>
              <c:strCache>
                <c:ptCount val="1"/>
                <c:pt idx="0">
                  <c:v>High Capacity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F$4:$F$10</c:f>
              <c:numCache>
                <c:formatCode>0.00</c:formatCode>
                <c:ptCount val="7"/>
                <c:pt idx="0">
                  <c:v>0.66550589999999998</c:v>
                </c:pt>
                <c:pt idx="1">
                  <c:v>0.70586020000000005</c:v>
                </c:pt>
                <c:pt idx="2">
                  <c:v>0.69621860000000002</c:v>
                </c:pt>
                <c:pt idx="3">
                  <c:v>0.71113300000000002</c:v>
                </c:pt>
                <c:pt idx="4">
                  <c:v>0.74913390000000002</c:v>
                </c:pt>
                <c:pt idx="5">
                  <c:v>0.73255349999999997</c:v>
                </c:pt>
                <c:pt idx="6">
                  <c:v>0.7740154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5A-4670-923E-63D187D0FF22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5A-4670-923E-63D187D0FF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G$3</c:f>
              <c:strCache>
                <c:ptCount val="1"/>
                <c:pt idx="0">
                  <c:v>Low Capacity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G$4:$G$10</c:f>
              <c:numCache>
                <c:formatCode>0.00</c:formatCode>
                <c:ptCount val="7"/>
                <c:pt idx="0">
                  <c:v>0.59153509999999998</c:v>
                </c:pt>
                <c:pt idx="1">
                  <c:v>0.57203020000000004</c:v>
                </c:pt>
                <c:pt idx="2">
                  <c:v>0.58155210000000002</c:v>
                </c:pt>
                <c:pt idx="3">
                  <c:v>0.58134430000000004</c:v>
                </c:pt>
                <c:pt idx="4">
                  <c:v>0.57120139999999997</c:v>
                </c:pt>
                <c:pt idx="5">
                  <c:v>0.61721300000000001</c:v>
                </c:pt>
                <c:pt idx="6">
                  <c:v>0.6443417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2C-4588-9DD0-23B618C879A5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2C-4588-9DD0-23B618C879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G$3</c:f>
              <c:strCache>
                <c:ptCount val="1"/>
                <c:pt idx="0">
                  <c:v>Low Capacity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G$4:$G$10</c:f>
              <c:numCache>
                <c:formatCode>0.00</c:formatCode>
                <c:ptCount val="7"/>
                <c:pt idx="0">
                  <c:v>0.59153509999999998</c:v>
                </c:pt>
                <c:pt idx="1">
                  <c:v>0.57203020000000004</c:v>
                </c:pt>
                <c:pt idx="2">
                  <c:v>0.58155210000000002</c:v>
                </c:pt>
                <c:pt idx="3">
                  <c:v>0.58134430000000004</c:v>
                </c:pt>
                <c:pt idx="4">
                  <c:v>0.57120139999999997</c:v>
                </c:pt>
                <c:pt idx="5">
                  <c:v>0.61721300000000001</c:v>
                </c:pt>
                <c:pt idx="6">
                  <c:v>0.6443417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2C-4588-9DD0-23B618C879A5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2C-4588-9DD0-23B618C879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H$3</c:f>
              <c:strCache>
                <c:ptCount val="1"/>
                <c:pt idx="0">
                  <c:v>High Decentral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H$4:$H$10</c:f>
              <c:numCache>
                <c:formatCode>0.00</c:formatCode>
                <c:ptCount val="7"/>
                <c:pt idx="0">
                  <c:v>0.69957599999999998</c:v>
                </c:pt>
                <c:pt idx="1">
                  <c:v>0.73675760000000001</c:v>
                </c:pt>
                <c:pt idx="2">
                  <c:v>0.71455590000000002</c:v>
                </c:pt>
                <c:pt idx="3">
                  <c:v>0.73632359999999997</c:v>
                </c:pt>
                <c:pt idx="4">
                  <c:v>0.76605630000000002</c:v>
                </c:pt>
                <c:pt idx="5">
                  <c:v>0.74743119999999996</c:v>
                </c:pt>
                <c:pt idx="6">
                  <c:v>0.795260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11-44F9-A13F-4A066F41FF62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011-44F9-A13F-4A066F41FF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H$3</c:f>
              <c:strCache>
                <c:ptCount val="1"/>
                <c:pt idx="0">
                  <c:v>High Decentral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H$4:$H$10</c:f>
              <c:numCache>
                <c:formatCode>0.00</c:formatCode>
                <c:ptCount val="7"/>
                <c:pt idx="0">
                  <c:v>0.69957599999999998</c:v>
                </c:pt>
                <c:pt idx="1">
                  <c:v>0.73675760000000001</c:v>
                </c:pt>
                <c:pt idx="2">
                  <c:v>0.71455590000000002</c:v>
                </c:pt>
                <c:pt idx="3">
                  <c:v>0.73632359999999997</c:v>
                </c:pt>
                <c:pt idx="4">
                  <c:v>0.76605630000000002</c:v>
                </c:pt>
                <c:pt idx="5">
                  <c:v>0.74743119999999996</c:v>
                </c:pt>
                <c:pt idx="6">
                  <c:v>0.795260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11-44F9-A13F-4A066F41FF62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011-44F9-A13F-4A066F41FF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I$3</c:f>
              <c:strCache>
                <c:ptCount val="1"/>
                <c:pt idx="0">
                  <c:v>Low Decentral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I$4:$I$10</c:f>
              <c:numCache>
                <c:formatCode>0.00</c:formatCode>
                <c:ptCount val="7"/>
                <c:pt idx="0">
                  <c:v>0.61770760000000002</c:v>
                </c:pt>
                <c:pt idx="1">
                  <c:v>0.64017199999999996</c:v>
                </c:pt>
                <c:pt idx="2">
                  <c:v>0.64543810000000001</c:v>
                </c:pt>
                <c:pt idx="3">
                  <c:v>0.65065660000000003</c:v>
                </c:pt>
                <c:pt idx="4">
                  <c:v>0.67813449999999997</c:v>
                </c:pt>
                <c:pt idx="5">
                  <c:v>0.68388700000000002</c:v>
                </c:pt>
                <c:pt idx="6">
                  <c:v>0.7162456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9C-49DD-9831-5DB2DAB287B4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9C-49DD-9831-5DB2DAB287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I$3</c:f>
              <c:strCache>
                <c:ptCount val="1"/>
                <c:pt idx="0">
                  <c:v>Low Decentral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I$4:$I$10</c:f>
              <c:numCache>
                <c:formatCode>0.00</c:formatCode>
                <c:ptCount val="7"/>
                <c:pt idx="0">
                  <c:v>0.61770760000000002</c:v>
                </c:pt>
                <c:pt idx="1">
                  <c:v>0.64017199999999996</c:v>
                </c:pt>
                <c:pt idx="2">
                  <c:v>0.64543810000000001</c:v>
                </c:pt>
                <c:pt idx="3">
                  <c:v>0.65065660000000003</c:v>
                </c:pt>
                <c:pt idx="4">
                  <c:v>0.67813449999999997</c:v>
                </c:pt>
                <c:pt idx="5">
                  <c:v>0.68388700000000002</c:v>
                </c:pt>
                <c:pt idx="6">
                  <c:v>0.7162456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9C-49DD-9831-5DB2DAB287B4}"/>
            </c:ext>
          </c:extLst>
        </c:ser>
        <c:ser>
          <c:idx val="1"/>
          <c:order val="1"/>
          <c:tx>
            <c:strRef>
              <c:f>Sheet1!$J$3</c:f>
              <c:strCache>
                <c:ptCount val="1"/>
                <c:pt idx="0">
                  <c:v>Not P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4:$A$10</c:f>
              <c:numCache>
                <c:formatCode>General</c:formatCode>
                <c:ptCount val="7"/>
                <c:pt idx="0">
                  <c:v>1986</c:v>
                </c:pt>
                <c:pt idx="1">
                  <c:v>1991</c:v>
                </c:pt>
                <c:pt idx="2">
                  <c:v>1996</c:v>
                </c:pt>
                <c:pt idx="3">
                  <c:v>2001</c:v>
                </c:pt>
                <c:pt idx="4">
                  <c:v>2003</c:v>
                </c:pt>
                <c:pt idx="5">
                  <c:v>2011</c:v>
                </c:pt>
                <c:pt idx="6">
                  <c:v>2016</c:v>
                </c:pt>
              </c:numCache>
            </c:numRef>
          </c:cat>
          <c:val>
            <c:numRef>
              <c:f>Sheet1!$J$4:$J$10</c:f>
              <c:numCache>
                <c:formatCode>0.00</c:formatCode>
                <c:ptCount val="7"/>
                <c:pt idx="0">
                  <c:v>0.52590300000000001</c:v>
                </c:pt>
                <c:pt idx="1">
                  <c:v>0.54552670000000003</c:v>
                </c:pt>
                <c:pt idx="2">
                  <c:v>0.53613500000000003</c:v>
                </c:pt>
                <c:pt idx="3">
                  <c:v>0.54799200000000003</c:v>
                </c:pt>
                <c:pt idx="4">
                  <c:v>0.56006080000000003</c:v>
                </c:pt>
                <c:pt idx="5">
                  <c:v>0.58569680000000002</c:v>
                </c:pt>
                <c:pt idx="6">
                  <c:v>0.607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9C-49DD-9831-5DB2DAB287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9180640"/>
        <c:axId val="1949060448"/>
      </c:lineChart>
      <c:catAx>
        <c:axId val="194918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060448"/>
        <c:crosses val="autoZero"/>
        <c:auto val="1"/>
        <c:lblAlgn val="ctr"/>
        <c:lblOffset val="100"/>
        <c:noMultiLvlLbl val="0"/>
      </c:catAx>
      <c:valAx>
        <c:axId val="1949060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DVI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918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157CE-E0A2-4E99-A3A4-4C528005E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. Muñoz Brenes</dc:creator>
  <cp:keywords/>
  <dc:description/>
  <cp:lastModifiedBy>Carlos L. Muñoz Brenes</cp:lastModifiedBy>
  <cp:revision>5</cp:revision>
  <dcterms:created xsi:type="dcterms:W3CDTF">2018-10-09T03:14:00Z</dcterms:created>
  <dcterms:modified xsi:type="dcterms:W3CDTF">2018-10-10T00:29:00Z</dcterms:modified>
</cp:coreProperties>
</file>